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93D21" w14:textId="77777777" w:rsidR="00E65535" w:rsidRPr="002F3267" w:rsidRDefault="00E65535" w:rsidP="00E65535">
      <w:pPr>
        <w:rPr>
          <w:rFonts w:ascii="Calibri" w:eastAsia="Times New Roman" w:hAnsi="Calibri" w:cs="Calibri"/>
        </w:rPr>
      </w:pPr>
      <w:bookmarkStart w:id="0" w:name="_GoBack"/>
      <w:bookmarkEnd w:id="0"/>
      <w:r w:rsidRPr="002F3267">
        <w:rPr>
          <w:rFonts w:ascii="Calibri" w:eastAsia="Times New Roman" w:hAnsi="Calibri" w:cs="Calibri"/>
          <w:b/>
          <w:bCs/>
          <w:u w:val="single"/>
        </w:rPr>
        <w:t>Table S2: Primer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7"/>
        <w:gridCol w:w="6123"/>
      </w:tblGrid>
      <w:tr w:rsidR="00E65535" w:rsidRPr="008E1FD0" w14:paraId="18509DF8" w14:textId="77777777" w:rsidTr="00AD135C">
        <w:tc>
          <w:tcPr>
            <w:tcW w:w="3227" w:type="dxa"/>
            <w:shd w:val="clear" w:color="auto" w:fill="D9D9D9" w:themeFill="background1" w:themeFillShade="D9"/>
          </w:tcPr>
          <w:p w14:paraId="0F3AEEE9" w14:textId="77777777" w:rsidR="00E65535" w:rsidRPr="002F3267" w:rsidRDefault="00E65535" w:rsidP="00AD135C">
            <w:pPr>
              <w:rPr>
                <w:rFonts w:ascii="Calibri" w:eastAsia="Times New Roman" w:hAnsi="Calibri" w:cs="Calibri"/>
              </w:rPr>
            </w:pPr>
            <w:r w:rsidRPr="002F3267">
              <w:rPr>
                <w:rFonts w:ascii="Calibri" w:eastAsia="Times New Roman" w:hAnsi="Calibri" w:cs="Calibri"/>
              </w:rPr>
              <w:t>Primer Description</w:t>
            </w:r>
          </w:p>
        </w:tc>
        <w:tc>
          <w:tcPr>
            <w:tcW w:w="6123" w:type="dxa"/>
            <w:shd w:val="clear" w:color="auto" w:fill="D9D9D9" w:themeFill="background1" w:themeFillShade="D9"/>
          </w:tcPr>
          <w:p w14:paraId="62EC24E7" w14:textId="77777777" w:rsidR="00E65535" w:rsidRPr="002F3267" w:rsidRDefault="00E65535" w:rsidP="00AD135C">
            <w:pPr>
              <w:rPr>
                <w:rFonts w:ascii="Calibri" w:eastAsia="Times New Roman" w:hAnsi="Calibri" w:cs="Calibri"/>
              </w:rPr>
            </w:pPr>
            <w:r w:rsidRPr="002F3267">
              <w:rPr>
                <w:rFonts w:ascii="Calibri" w:eastAsia="Times New Roman" w:hAnsi="Calibri" w:cs="Calibri"/>
              </w:rPr>
              <w:t>Sequence (5’ to 3’)</w:t>
            </w:r>
          </w:p>
        </w:tc>
      </w:tr>
      <w:tr w:rsidR="00E65535" w:rsidRPr="008E1FD0" w14:paraId="363DE4BF" w14:textId="77777777" w:rsidTr="00AD135C">
        <w:tc>
          <w:tcPr>
            <w:tcW w:w="3227" w:type="dxa"/>
          </w:tcPr>
          <w:p w14:paraId="67C8E3B8" w14:textId="77777777" w:rsidR="00E65535" w:rsidRPr="002F3267" w:rsidRDefault="00E65535" w:rsidP="00AD135C">
            <w:pPr>
              <w:tabs>
                <w:tab w:val="left" w:pos="1251"/>
              </w:tabs>
              <w:rPr>
                <w:rFonts w:ascii="Calibri" w:eastAsia="Times New Roman" w:hAnsi="Calibri" w:cs="Calibri"/>
              </w:rPr>
            </w:pPr>
            <w:r w:rsidRPr="002F3267">
              <w:rPr>
                <w:rFonts w:ascii="Calibri" w:eastAsia="Times New Roman" w:hAnsi="Calibri" w:cs="Calibri"/>
              </w:rPr>
              <w:t>HIP UP-TAG universal amplification primer</w:t>
            </w:r>
          </w:p>
        </w:tc>
        <w:tc>
          <w:tcPr>
            <w:tcW w:w="6123" w:type="dxa"/>
          </w:tcPr>
          <w:p w14:paraId="20D505A1" w14:textId="77777777" w:rsidR="00E65535" w:rsidRPr="002F3267" w:rsidRDefault="00E65535" w:rsidP="00AD135C">
            <w:pPr>
              <w:rPr>
                <w:rFonts w:ascii="Calibri" w:eastAsia="Times New Roman" w:hAnsi="Calibri" w:cs="Calibri"/>
              </w:rPr>
            </w:pPr>
            <w:r w:rsidRPr="002F3267">
              <w:rPr>
                <w:rFonts w:ascii="Calibri" w:eastAsia="Times New Roman" w:hAnsi="Calibri" w:cs="Calibri"/>
              </w:rPr>
              <w:t>AATGATACGGCGACCACCGAGATCTACACCGAG</w:t>
            </w:r>
          </w:p>
          <w:p w14:paraId="2745A7AA" w14:textId="77777777" w:rsidR="00E65535" w:rsidRPr="002F3267" w:rsidRDefault="00E65535" w:rsidP="00AD135C">
            <w:pPr>
              <w:rPr>
                <w:rFonts w:ascii="Calibri" w:eastAsia="Times New Roman" w:hAnsi="Calibri" w:cs="Calibri"/>
              </w:rPr>
            </w:pPr>
            <w:r w:rsidRPr="002F3267">
              <w:rPr>
                <w:rFonts w:ascii="Calibri" w:eastAsia="Times New Roman" w:hAnsi="Calibri" w:cs="Calibri"/>
              </w:rPr>
              <w:t>GTCGAGAATGATGTCCACGAGGTCTCT</w:t>
            </w:r>
          </w:p>
        </w:tc>
      </w:tr>
      <w:tr w:rsidR="00E65535" w:rsidRPr="008E1FD0" w14:paraId="633E7A4D" w14:textId="77777777" w:rsidTr="00AD135C">
        <w:tc>
          <w:tcPr>
            <w:tcW w:w="3227" w:type="dxa"/>
          </w:tcPr>
          <w:p w14:paraId="7F7D51DE" w14:textId="77777777" w:rsidR="00E65535" w:rsidRPr="002F3267" w:rsidRDefault="00E65535" w:rsidP="00AD135C">
            <w:pPr>
              <w:rPr>
                <w:rFonts w:ascii="Calibri" w:eastAsia="Times New Roman" w:hAnsi="Calibri" w:cs="Calibri"/>
              </w:rPr>
            </w:pPr>
            <w:r w:rsidRPr="002F3267">
              <w:rPr>
                <w:rFonts w:ascii="Calibri" w:eastAsia="Times New Roman" w:hAnsi="Calibri" w:cs="Calibri"/>
              </w:rPr>
              <w:t>HIP UP-TAG index amplification primer (1)</w:t>
            </w:r>
          </w:p>
        </w:tc>
        <w:tc>
          <w:tcPr>
            <w:tcW w:w="6123" w:type="dxa"/>
          </w:tcPr>
          <w:p w14:paraId="05BAB3BA" w14:textId="77777777" w:rsidR="00E65535" w:rsidRPr="002F3267" w:rsidRDefault="00E65535" w:rsidP="00AD135C">
            <w:pPr>
              <w:rPr>
                <w:rFonts w:ascii="Calibri" w:eastAsia="Times New Roman" w:hAnsi="Calibri" w:cs="Calibri"/>
              </w:rPr>
            </w:pPr>
            <w:r w:rsidRPr="002F3267">
              <w:rPr>
                <w:rFonts w:ascii="Calibri" w:eastAsia="Times New Roman" w:hAnsi="Calibri" w:cs="Calibri"/>
              </w:rPr>
              <w:t>CAAGCAGAAGACGGCATACGAGATNNNNNNGCC</w:t>
            </w:r>
          </w:p>
          <w:p w14:paraId="668DA6A2" w14:textId="77777777" w:rsidR="00E65535" w:rsidRPr="002F3267" w:rsidRDefault="00E65535" w:rsidP="00AD135C">
            <w:pPr>
              <w:rPr>
                <w:rFonts w:ascii="Calibri" w:eastAsia="Times New Roman" w:hAnsi="Calibri" w:cs="Calibri"/>
              </w:rPr>
            </w:pPr>
            <w:r w:rsidRPr="002F3267">
              <w:rPr>
                <w:rFonts w:ascii="Calibri" w:eastAsia="Times New Roman" w:hAnsi="Calibri" w:cs="Calibri"/>
              </w:rPr>
              <w:t>ATTTGTCTGTCGACCTGCAGCGTACG</w:t>
            </w:r>
          </w:p>
        </w:tc>
      </w:tr>
      <w:tr w:rsidR="00E65535" w:rsidRPr="008E1FD0" w14:paraId="0ED84A66" w14:textId="77777777" w:rsidTr="00AD135C">
        <w:tc>
          <w:tcPr>
            <w:tcW w:w="3227" w:type="dxa"/>
          </w:tcPr>
          <w:p w14:paraId="6EE6D9ED" w14:textId="77777777" w:rsidR="00E65535" w:rsidRPr="002F3267" w:rsidRDefault="00E65535" w:rsidP="00AD135C">
            <w:pPr>
              <w:rPr>
                <w:rFonts w:ascii="Calibri" w:eastAsia="Times New Roman" w:hAnsi="Calibri" w:cs="Calibri"/>
              </w:rPr>
            </w:pPr>
            <w:r w:rsidRPr="002F3267">
              <w:rPr>
                <w:rFonts w:ascii="Calibri" w:eastAsia="Times New Roman" w:hAnsi="Calibri" w:cs="Calibri"/>
              </w:rPr>
              <w:t>HIP DOWN-TAG universal amplification primer</w:t>
            </w:r>
          </w:p>
        </w:tc>
        <w:tc>
          <w:tcPr>
            <w:tcW w:w="6123" w:type="dxa"/>
          </w:tcPr>
          <w:p w14:paraId="29433FE7" w14:textId="77777777" w:rsidR="00E65535" w:rsidRPr="002F3267" w:rsidRDefault="00E65535" w:rsidP="00AD135C">
            <w:pPr>
              <w:rPr>
                <w:rFonts w:ascii="Calibri" w:eastAsia="Times New Roman" w:hAnsi="Calibri" w:cs="Calibri"/>
              </w:rPr>
            </w:pPr>
            <w:r w:rsidRPr="002F3267">
              <w:rPr>
                <w:rFonts w:ascii="Calibri" w:eastAsia="Times New Roman" w:hAnsi="Calibri" w:cs="Calibri"/>
              </w:rPr>
              <w:t>AATGATACGGCGACCACCGAGATCTACACCACAT</w:t>
            </w:r>
          </w:p>
          <w:p w14:paraId="13F73C7D" w14:textId="77777777" w:rsidR="00E65535" w:rsidRPr="002F3267" w:rsidRDefault="00E65535" w:rsidP="00AD135C">
            <w:pPr>
              <w:rPr>
                <w:rFonts w:ascii="Calibri" w:eastAsia="Times New Roman" w:hAnsi="Calibri" w:cs="Calibri"/>
              </w:rPr>
            </w:pPr>
            <w:r w:rsidRPr="002F3267">
              <w:rPr>
                <w:rFonts w:ascii="Calibri" w:eastAsia="Times New Roman" w:hAnsi="Calibri" w:cs="Calibri"/>
              </w:rPr>
              <w:t>GATATGTTGAGCGGTGTCGGTCTCGTAG</w:t>
            </w:r>
          </w:p>
        </w:tc>
      </w:tr>
      <w:tr w:rsidR="00E65535" w:rsidRPr="008E1FD0" w14:paraId="307BDC68" w14:textId="77777777" w:rsidTr="00AD135C">
        <w:tc>
          <w:tcPr>
            <w:tcW w:w="3227" w:type="dxa"/>
          </w:tcPr>
          <w:p w14:paraId="1AAAED5E" w14:textId="77777777" w:rsidR="00E65535" w:rsidRPr="002F3267" w:rsidRDefault="00E65535" w:rsidP="00AD135C">
            <w:pPr>
              <w:rPr>
                <w:rFonts w:ascii="Calibri" w:eastAsia="Times New Roman" w:hAnsi="Calibri" w:cs="Calibri"/>
              </w:rPr>
            </w:pPr>
            <w:r w:rsidRPr="002F3267">
              <w:rPr>
                <w:rFonts w:ascii="Calibri" w:eastAsia="Times New Roman" w:hAnsi="Calibri" w:cs="Calibri"/>
              </w:rPr>
              <w:t>HIP DOWN-TAG index amplification primer (1)</w:t>
            </w:r>
          </w:p>
        </w:tc>
        <w:tc>
          <w:tcPr>
            <w:tcW w:w="6123" w:type="dxa"/>
          </w:tcPr>
          <w:p w14:paraId="2A60FF79" w14:textId="77777777" w:rsidR="00E65535" w:rsidRPr="002F3267" w:rsidRDefault="00E65535" w:rsidP="00AD135C">
            <w:pPr>
              <w:rPr>
                <w:rFonts w:ascii="Calibri" w:eastAsia="Times New Roman" w:hAnsi="Calibri" w:cs="Calibri"/>
              </w:rPr>
            </w:pPr>
            <w:r w:rsidRPr="002F3267">
              <w:rPr>
                <w:rFonts w:ascii="Calibri" w:eastAsia="Times New Roman" w:hAnsi="Calibri" w:cs="Calibri"/>
              </w:rPr>
              <w:t>CAAGCAGAAGACGGCATACGAGATNNNNNNGAGT</w:t>
            </w:r>
          </w:p>
          <w:p w14:paraId="66359401" w14:textId="77777777" w:rsidR="00E65535" w:rsidRPr="002F3267" w:rsidRDefault="00E65535" w:rsidP="00AD135C">
            <w:pPr>
              <w:rPr>
                <w:rFonts w:ascii="Calibri" w:eastAsia="Times New Roman" w:hAnsi="Calibri" w:cs="Calibri"/>
              </w:rPr>
            </w:pPr>
            <w:r w:rsidRPr="002F3267">
              <w:rPr>
                <w:rFonts w:ascii="Calibri" w:eastAsia="Times New Roman" w:hAnsi="Calibri" w:cs="Calibri"/>
              </w:rPr>
              <w:t>ATCTGTATCTGGCC GAGCTCGAATTCATCGAT</w:t>
            </w:r>
          </w:p>
        </w:tc>
      </w:tr>
      <w:tr w:rsidR="00E65535" w:rsidRPr="008E1FD0" w14:paraId="4A05E21C" w14:textId="77777777" w:rsidTr="00AD135C">
        <w:tc>
          <w:tcPr>
            <w:tcW w:w="3227" w:type="dxa"/>
          </w:tcPr>
          <w:p w14:paraId="1AC346CB" w14:textId="77777777" w:rsidR="00E65535" w:rsidRPr="002F3267" w:rsidRDefault="00E65535" w:rsidP="00AD135C">
            <w:pPr>
              <w:rPr>
                <w:rFonts w:ascii="Calibri" w:eastAsia="Times New Roman" w:hAnsi="Calibri" w:cs="Calibri"/>
              </w:rPr>
            </w:pPr>
            <w:r w:rsidRPr="002F3267">
              <w:rPr>
                <w:rFonts w:ascii="Calibri" w:eastAsia="Times New Roman" w:hAnsi="Calibri" w:cs="Calibri"/>
              </w:rPr>
              <w:t>HIP UP-TAG sequencing primer</w:t>
            </w:r>
          </w:p>
        </w:tc>
        <w:tc>
          <w:tcPr>
            <w:tcW w:w="6123" w:type="dxa"/>
          </w:tcPr>
          <w:p w14:paraId="507F9863" w14:textId="77777777" w:rsidR="00E65535" w:rsidRPr="002F3267" w:rsidRDefault="00E65535" w:rsidP="00AD135C">
            <w:pPr>
              <w:rPr>
                <w:rFonts w:ascii="Calibri" w:eastAsia="Times New Roman" w:hAnsi="Calibri" w:cs="Calibri"/>
              </w:rPr>
            </w:pPr>
            <w:r w:rsidRPr="002F3267">
              <w:rPr>
                <w:rFonts w:ascii="Calibri" w:eastAsia="Times New Roman" w:hAnsi="Calibri" w:cs="Calibri"/>
              </w:rPr>
              <w:t>CGAGGTCGAGAATGATGTCCACGAGGTCTCT</w:t>
            </w:r>
          </w:p>
        </w:tc>
      </w:tr>
      <w:tr w:rsidR="00E65535" w:rsidRPr="008E1FD0" w14:paraId="2185E337" w14:textId="77777777" w:rsidTr="00AD135C">
        <w:tc>
          <w:tcPr>
            <w:tcW w:w="3227" w:type="dxa"/>
          </w:tcPr>
          <w:p w14:paraId="5EC02556" w14:textId="77777777" w:rsidR="00E65535" w:rsidRPr="002F3267" w:rsidRDefault="00E65535" w:rsidP="00AD135C">
            <w:pPr>
              <w:rPr>
                <w:rFonts w:ascii="Calibri" w:eastAsia="Times New Roman" w:hAnsi="Calibri" w:cs="Calibri"/>
              </w:rPr>
            </w:pPr>
            <w:r w:rsidRPr="002F3267">
              <w:rPr>
                <w:rFonts w:ascii="Calibri" w:eastAsia="Times New Roman" w:hAnsi="Calibri" w:cs="Calibri"/>
              </w:rPr>
              <w:t>HIP DOWN-TAG sequencing primer</w:t>
            </w:r>
          </w:p>
        </w:tc>
        <w:tc>
          <w:tcPr>
            <w:tcW w:w="6123" w:type="dxa"/>
          </w:tcPr>
          <w:p w14:paraId="0C6533EE" w14:textId="77777777" w:rsidR="00E65535" w:rsidRPr="002F3267" w:rsidRDefault="00E65535" w:rsidP="00AD135C">
            <w:pPr>
              <w:rPr>
                <w:rFonts w:ascii="Calibri" w:eastAsia="Times New Roman" w:hAnsi="Calibri" w:cs="Calibri"/>
              </w:rPr>
            </w:pPr>
            <w:r w:rsidRPr="002F3267">
              <w:rPr>
                <w:rFonts w:ascii="Calibri" w:eastAsia="Times New Roman" w:hAnsi="Calibri" w:cs="Calibri"/>
              </w:rPr>
              <w:t>CACATGATATGTTGAGCGGTGTCGGTCTCGTAG</w:t>
            </w:r>
          </w:p>
        </w:tc>
      </w:tr>
      <w:tr w:rsidR="00E65535" w:rsidRPr="008E1FD0" w14:paraId="3E9AFFA0" w14:textId="77777777" w:rsidTr="00AD135C">
        <w:tc>
          <w:tcPr>
            <w:tcW w:w="3227" w:type="dxa"/>
          </w:tcPr>
          <w:p w14:paraId="286A7FD6" w14:textId="77777777" w:rsidR="00E65535" w:rsidRPr="002F3267" w:rsidRDefault="00E65535" w:rsidP="00AD135C">
            <w:pPr>
              <w:rPr>
                <w:rFonts w:ascii="Calibri" w:eastAsia="Times New Roman" w:hAnsi="Calibri" w:cs="Calibri"/>
              </w:rPr>
            </w:pPr>
            <w:r w:rsidRPr="002F3267">
              <w:rPr>
                <w:rFonts w:ascii="Calibri" w:eastAsia="Times New Roman" w:hAnsi="Calibri" w:cs="Calibri"/>
              </w:rPr>
              <w:t>HIP UP-TAG index sequencing primer</w:t>
            </w:r>
          </w:p>
        </w:tc>
        <w:tc>
          <w:tcPr>
            <w:tcW w:w="6123" w:type="dxa"/>
          </w:tcPr>
          <w:p w14:paraId="18B6F9D4" w14:textId="77777777" w:rsidR="00E65535" w:rsidRPr="002F3267" w:rsidRDefault="00E65535" w:rsidP="00AD135C">
            <w:pPr>
              <w:rPr>
                <w:rFonts w:ascii="Calibri" w:eastAsia="Times New Roman" w:hAnsi="Calibri" w:cs="Calibri"/>
              </w:rPr>
            </w:pPr>
            <w:r w:rsidRPr="002F3267">
              <w:rPr>
                <w:rFonts w:ascii="Calibri" w:eastAsia="Times New Roman" w:hAnsi="Calibri" w:cs="Calibri"/>
              </w:rPr>
              <w:t>CGTACGCTGCAGGTCGACAGACAAATGGC</w:t>
            </w:r>
          </w:p>
        </w:tc>
      </w:tr>
      <w:tr w:rsidR="00E65535" w:rsidRPr="008E1FD0" w14:paraId="5DBC2021" w14:textId="77777777" w:rsidTr="00AD135C">
        <w:tc>
          <w:tcPr>
            <w:tcW w:w="3227" w:type="dxa"/>
          </w:tcPr>
          <w:p w14:paraId="5B4D6D26" w14:textId="77777777" w:rsidR="00E65535" w:rsidRPr="002F3267" w:rsidRDefault="00E65535" w:rsidP="00AD135C">
            <w:pPr>
              <w:rPr>
                <w:rFonts w:ascii="Calibri" w:eastAsia="Times New Roman" w:hAnsi="Calibri" w:cs="Calibri"/>
              </w:rPr>
            </w:pPr>
            <w:r w:rsidRPr="002F3267">
              <w:rPr>
                <w:rFonts w:ascii="Calibri" w:eastAsia="Times New Roman" w:hAnsi="Calibri" w:cs="Calibri"/>
              </w:rPr>
              <w:t>HIP DOWN-TAG index sequencing primer</w:t>
            </w:r>
          </w:p>
        </w:tc>
        <w:tc>
          <w:tcPr>
            <w:tcW w:w="6123" w:type="dxa"/>
          </w:tcPr>
          <w:p w14:paraId="44612458" w14:textId="77777777" w:rsidR="00E65535" w:rsidRPr="002F3267" w:rsidRDefault="00E65535" w:rsidP="00AD135C">
            <w:pPr>
              <w:rPr>
                <w:rFonts w:ascii="Calibri" w:eastAsia="Times New Roman" w:hAnsi="Calibri" w:cs="Calibri"/>
              </w:rPr>
            </w:pPr>
            <w:r w:rsidRPr="002F3267">
              <w:rPr>
                <w:rFonts w:ascii="Calibri" w:eastAsia="Times New Roman" w:hAnsi="Calibri" w:cs="Calibri"/>
              </w:rPr>
              <w:t>ATCGATGAATTCGAGCTCGGCCAGATACAGATACTC</w:t>
            </w:r>
          </w:p>
        </w:tc>
      </w:tr>
      <w:tr w:rsidR="00E65535" w:rsidRPr="008E1FD0" w14:paraId="4DFE3EEE" w14:textId="77777777" w:rsidTr="00AD135C">
        <w:tc>
          <w:tcPr>
            <w:tcW w:w="3227" w:type="dxa"/>
          </w:tcPr>
          <w:p w14:paraId="15297BDD" w14:textId="77777777" w:rsidR="00E65535" w:rsidRPr="002F3267" w:rsidRDefault="00E65535" w:rsidP="00AD135C">
            <w:pPr>
              <w:rPr>
                <w:rFonts w:ascii="Calibri" w:eastAsia="Times New Roman" w:hAnsi="Calibri" w:cs="Calibri"/>
              </w:rPr>
            </w:pPr>
            <w:r w:rsidRPr="002F3267">
              <w:rPr>
                <w:rFonts w:ascii="Calibri" w:eastAsia="Times New Roman" w:hAnsi="Calibri" w:cs="Calibri"/>
              </w:rPr>
              <w:t>oLC752-</w:t>
            </w:r>
            <w:r w:rsidRPr="002F3267">
              <w:rPr>
                <w:rFonts w:ascii="Calibri" w:eastAsia="Times New Roman" w:hAnsi="Calibri" w:cs="Calibri"/>
                <w:i/>
                <w:iCs/>
              </w:rPr>
              <w:t>GPD1</w:t>
            </w:r>
            <w:r w:rsidRPr="002F3267">
              <w:rPr>
                <w:rFonts w:ascii="Calibri" w:eastAsia="Times New Roman" w:hAnsi="Calibri" w:cs="Calibri"/>
              </w:rPr>
              <w:t>-Forward</w:t>
            </w:r>
          </w:p>
        </w:tc>
        <w:tc>
          <w:tcPr>
            <w:tcW w:w="6123" w:type="dxa"/>
          </w:tcPr>
          <w:p w14:paraId="73819A02" w14:textId="77777777" w:rsidR="00E65535" w:rsidRPr="002F3267" w:rsidRDefault="00E65535" w:rsidP="00AD135C">
            <w:pPr>
              <w:rPr>
                <w:rFonts w:ascii="Calibri" w:eastAsia="Times New Roman" w:hAnsi="Calibri" w:cs="Calibri"/>
              </w:rPr>
            </w:pPr>
            <w:r w:rsidRPr="002F3267">
              <w:rPr>
                <w:rFonts w:ascii="Calibri" w:eastAsia="Times New Roman" w:hAnsi="Calibri" w:cs="Calibri"/>
              </w:rPr>
              <w:t>AGTATGTGGAGCTTTACTGGGA</w:t>
            </w:r>
          </w:p>
        </w:tc>
      </w:tr>
      <w:tr w:rsidR="00E65535" w:rsidRPr="008E1FD0" w14:paraId="71BED023" w14:textId="77777777" w:rsidTr="00AD135C">
        <w:tc>
          <w:tcPr>
            <w:tcW w:w="3227" w:type="dxa"/>
          </w:tcPr>
          <w:p w14:paraId="2DC10236" w14:textId="77777777" w:rsidR="00E65535" w:rsidRPr="002F3267" w:rsidRDefault="00E65535" w:rsidP="00AD135C">
            <w:pPr>
              <w:rPr>
                <w:rFonts w:ascii="Calibri" w:eastAsia="Times New Roman" w:hAnsi="Calibri" w:cs="Calibri"/>
              </w:rPr>
            </w:pPr>
            <w:r w:rsidRPr="002F3267">
              <w:rPr>
                <w:rFonts w:ascii="Calibri" w:eastAsia="Times New Roman" w:hAnsi="Calibri" w:cs="Calibri"/>
              </w:rPr>
              <w:t>oLC753-</w:t>
            </w:r>
            <w:r w:rsidRPr="002F3267">
              <w:rPr>
                <w:rFonts w:ascii="Calibri" w:eastAsia="Times New Roman" w:hAnsi="Calibri" w:cs="Calibri"/>
                <w:i/>
                <w:iCs/>
              </w:rPr>
              <w:t>GPD1</w:t>
            </w:r>
            <w:r w:rsidRPr="002F3267">
              <w:rPr>
                <w:rFonts w:ascii="Calibri" w:eastAsia="Times New Roman" w:hAnsi="Calibri" w:cs="Calibri"/>
              </w:rPr>
              <w:t>-Reverse</w:t>
            </w:r>
          </w:p>
        </w:tc>
        <w:tc>
          <w:tcPr>
            <w:tcW w:w="6123" w:type="dxa"/>
          </w:tcPr>
          <w:p w14:paraId="607E8B9C" w14:textId="77777777" w:rsidR="00E65535" w:rsidRPr="002F3267" w:rsidRDefault="00E65535" w:rsidP="00AD135C">
            <w:pPr>
              <w:rPr>
                <w:rFonts w:ascii="Calibri" w:eastAsia="Times New Roman" w:hAnsi="Calibri" w:cs="Calibri"/>
              </w:rPr>
            </w:pPr>
            <w:r w:rsidRPr="002F3267">
              <w:rPr>
                <w:rFonts w:ascii="Calibri" w:eastAsia="Times New Roman" w:hAnsi="Calibri" w:cs="Calibri"/>
              </w:rPr>
              <w:t>CAGAAACACCAGCAACATCTTC</w:t>
            </w:r>
          </w:p>
        </w:tc>
      </w:tr>
      <w:tr w:rsidR="00E65535" w:rsidRPr="008E1FD0" w14:paraId="7ED4D064" w14:textId="77777777" w:rsidTr="00AD135C">
        <w:tc>
          <w:tcPr>
            <w:tcW w:w="3227" w:type="dxa"/>
          </w:tcPr>
          <w:p w14:paraId="4043C135" w14:textId="77777777" w:rsidR="00E65535" w:rsidRPr="002F3267" w:rsidRDefault="00E65535" w:rsidP="00AD135C">
            <w:pPr>
              <w:rPr>
                <w:rFonts w:ascii="Calibri" w:eastAsia="Times New Roman" w:hAnsi="Calibri" w:cs="Calibri"/>
              </w:rPr>
            </w:pPr>
            <w:r w:rsidRPr="002F3267">
              <w:rPr>
                <w:rFonts w:ascii="Calibri" w:eastAsia="Times New Roman" w:hAnsi="Calibri" w:cs="Calibri"/>
              </w:rPr>
              <w:t>oLC1131-</w:t>
            </w:r>
            <w:r w:rsidRPr="002F3267">
              <w:rPr>
                <w:rFonts w:ascii="Calibri" w:eastAsia="Times New Roman" w:hAnsi="Calibri" w:cs="Calibri"/>
                <w:i/>
                <w:iCs/>
              </w:rPr>
              <w:t>ERG11</w:t>
            </w:r>
            <w:r w:rsidRPr="002F3267">
              <w:rPr>
                <w:rFonts w:ascii="Calibri" w:eastAsia="Times New Roman" w:hAnsi="Calibri" w:cs="Calibri"/>
              </w:rPr>
              <w:t>-Forward</w:t>
            </w:r>
          </w:p>
        </w:tc>
        <w:tc>
          <w:tcPr>
            <w:tcW w:w="6123" w:type="dxa"/>
          </w:tcPr>
          <w:p w14:paraId="0257D6B7" w14:textId="77777777" w:rsidR="00E65535" w:rsidRPr="002F3267" w:rsidRDefault="00E65535" w:rsidP="00AD135C">
            <w:pPr>
              <w:rPr>
                <w:rFonts w:ascii="Calibri" w:eastAsia="Times New Roman" w:hAnsi="Calibri" w:cs="Calibri"/>
              </w:rPr>
            </w:pPr>
            <w:r w:rsidRPr="002F3267">
              <w:rPr>
                <w:rFonts w:ascii="Calibri" w:eastAsia="Times New Roman" w:hAnsi="Calibri" w:cs="Calibri"/>
              </w:rPr>
              <w:t>GATGTTTCTGCTGAAGATGC</w:t>
            </w:r>
          </w:p>
        </w:tc>
      </w:tr>
      <w:tr w:rsidR="00E65535" w:rsidRPr="008E1FD0" w14:paraId="3929BCFB" w14:textId="77777777" w:rsidTr="00AD135C">
        <w:tc>
          <w:tcPr>
            <w:tcW w:w="3227" w:type="dxa"/>
          </w:tcPr>
          <w:p w14:paraId="454B8916" w14:textId="77777777" w:rsidR="00E65535" w:rsidRPr="002F3267" w:rsidRDefault="00E65535" w:rsidP="00AD135C">
            <w:pPr>
              <w:rPr>
                <w:rFonts w:ascii="Calibri" w:eastAsia="Times New Roman" w:hAnsi="Calibri" w:cs="Calibri"/>
              </w:rPr>
            </w:pPr>
            <w:r w:rsidRPr="002F3267">
              <w:rPr>
                <w:rFonts w:ascii="Calibri" w:eastAsia="Times New Roman" w:hAnsi="Calibri" w:cs="Calibri"/>
              </w:rPr>
              <w:t>oLC1132-</w:t>
            </w:r>
            <w:r w:rsidRPr="002F3267">
              <w:rPr>
                <w:rFonts w:ascii="Calibri" w:eastAsia="Times New Roman" w:hAnsi="Calibri" w:cs="Calibri"/>
                <w:i/>
                <w:iCs/>
              </w:rPr>
              <w:t>ERG11</w:t>
            </w:r>
            <w:r w:rsidRPr="002F3267">
              <w:rPr>
                <w:rFonts w:ascii="Calibri" w:eastAsia="Times New Roman" w:hAnsi="Calibri" w:cs="Calibri"/>
              </w:rPr>
              <w:t>-Reverse</w:t>
            </w:r>
          </w:p>
        </w:tc>
        <w:tc>
          <w:tcPr>
            <w:tcW w:w="6123" w:type="dxa"/>
          </w:tcPr>
          <w:p w14:paraId="7DD6EC07" w14:textId="77777777" w:rsidR="00E65535" w:rsidRPr="002F3267" w:rsidRDefault="00E65535" w:rsidP="00AD135C">
            <w:pPr>
              <w:rPr>
                <w:rFonts w:ascii="Calibri" w:eastAsia="Times New Roman" w:hAnsi="Calibri" w:cs="Calibri"/>
              </w:rPr>
            </w:pPr>
            <w:r w:rsidRPr="002F3267">
              <w:rPr>
                <w:rFonts w:ascii="Calibri" w:eastAsia="Times New Roman" w:hAnsi="Calibri" w:cs="Calibri"/>
              </w:rPr>
              <w:t xml:space="preserve">ATAGTTGAGCAAATGAACGG </w:t>
            </w:r>
          </w:p>
        </w:tc>
      </w:tr>
      <w:tr w:rsidR="00E65535" w:rsidRPr="008E1FD0" w14:paraId="59000347" w14:textId="77777777" w:rsidTr="00AD135C">
        <w:tc>
          <w:tcPr>
            <w:tcW w:w="3227" w:type="dxa"/>
          </w:tcPr>
          <w:p w14:paraId="1143CD84" w14:textId="77777777" w:rsidR="00E65535" w:rsidRPr="002F3267" w:rsidRDefault="00E65535" w:rsidP="00AD135C">
            <w:pPr>
              <w:rPr>
                <w:rFonts w:ascii="Calibri" w:eastAsia="Times New Roman" w:hAnsi="Calibri" w:cs="Calibri"/>
              </w:rPr>
            </w:pPr>
            <w:r w:rsidRPr="002F3267">
              <w:rPr>
                <w:rFonts w:ascii="Calibri" w:eastAsia="Times New Roman" w:hAnsi="Calibri" w:cs="Calibri"/>
              </w:rPr>
              <w:t>oLC2285-</w:t>
            </w:r>
            <w:r w:rsidRPr="002F3267">
              <w:rPr>
                <w:rFonts w:ascii="Calibri" w:eastAsia="Times New Roman" w:hAnsi="Calibri" w:cs="Calibri"/>
                <w:i/>
                <w:iCs/>
              </w:rPr>
              <w:t>ACT1</w:t>
            </w:r>
            <w:r w:rsidRPr="002F3267">
              <w:rPr>
                <w:rFonts w:ascii="Calibri" w:eastAsia="Times New Roman" w:hAnsi="Calibri" w:cs="Calibri"/>
              </w:rPr>
              <w:t>-Forward</w:t>
            </w:r>
          </w:p>
        </w:tc>
        <w:tc>
          <w:tcPr>
            <w:tcW w:w="6123" w:type="dxa"/>
          </w:tcPr>
          <w:p w14:paraId="712FFCBE" w14:textId="77777777" w:rsidR="00E65535" w:rsidRPr="002F3267" w:rsidRDefault="00E65535" w:rsidP="00AD135C">
            <w:pPr>
              <w:rPr>
                <w:rFonts w:ascii="Calibri" w:eastAsia="Times New Roman" w:hAnsi="Calibri" w:cs="Calibri"/>
              </w:rPr>
            </w:pPr>
            <w:r w:rsidRPr="002F3267">
              <w:rPr>
                <w:rFonts w:ascii="Calibri" w:eastAsia="Times New Roman" w:hAnsi="Calibri" w:cs="Calibri"/>
              </w:rPr>
              <w:t xml:space="preserve">GACCTTGAGATACCCAATTG </w:t>
            </w:r>
          </w:p>
        </w:tc>
      </w:tr>
      <w:tr w:rsidR="00E65535" w:rsidRPr="008E1FD0" w14:paraId="3696EA5A" w14:textId="77777777" w:rsidTr="00AD135C">
        <w:tc>
          <w:tcPr>
            <w:tcW w:w="3227" w:type="dxa"/>
          </w:tcPr>
          <w:p w14:paraId="708A972D" w14:textId="77777777" w:rsidR="00E65535" w:rsidRPr="002F3267" w:rsidRDefault="00E65535" w:rsidP="00AD135C">
            <w:pPr>
              <w:rPr>
                <w:rFonts w:ascii="Calibri" w:eastAsia="Times New Roman" w:hAnsi="Calibri" w:cs="Calibri"/>
              </w:rPr>
            </w:pPr>
            <w:r w:rsidRPr="002F3267">
              <w:rPr>
                <w:rFonts w:ascii="Calibri" w:eastAsia="Times New Roman" w:hAnsi="Calibri" w:cs="Calibri"/>
              </w:rPr>
              <w:t>oLC2286-</w:t>
            </w:r>
            <w:r w:rsidRPr="002F3267">
              <w:rPr>
                <w:rFonts w:ascii="Calibri" w:eastAsia="Times New Roman" w:hAnsi="Calibri" w:cs="Calibri"/>
                <w:i/>
                <w:iCs/>
              </w:rPr>
              <w:t>ACT1</w:t>
            </w:r>
            <w:r w:rsidRPr="002F3267">
              <w:rPr>
                <w:rFonts w:ascii="Calibri" w:eastAsia="Times New Roman" w:hAnsi="Calibri" w:cs="Calibri"/>
                <w:i/>
                <w:iCs/>
              </w:rPr>
              <w:softHyphen/>
              <w:t>-</w:t>
            </w:r>
            <w:r w:rsidRPr="002F3267">
              <w:rPr>
                <w:rFonts w:ascii="Calibri" w:eastAsia="Times New Roman" w:hAnsi="Calibri" w:cs="Calibri"/>
              </w:rPr>
              <w:t>Reverse</w:t>
            </w:r>
          </w:p>
        </w:tc>
        <w:tc>
          <w:tcPr>
            <w:tcW w:w="6123" w:type="dxa"/>
          </w:tcPr>
          <w:p w14:paraId="0FD69821" w14:textId="77777777" w:rsidR="00E65535" w:rsidRPr="002F3267" w:rsidRDefault="00E65535" w:rsidP="00AD135C">
            <w:pPr>
              <w:rPr>
                <w:rFonts w:ascii="Calibri" w:eastAsia="Times New Roman" w:hAnsi="Calibri" w:cs="Calibri"/>
              </w:rPr>
            </w:pPr>
            <w:r w:rsidRPr="002F3267">
              <w:rPr>
                <w:rFonts w:ascii="Calibri" w:eastAsia="Times New Roman" w:hAnsi="Calibri" w:cs="Calibri"/>
              </w:rPr>
              <w:t xml:space="preserve">CAGCTTGAATGGAAACGTAG </w:t>
            </w:r>
          </w:p>
        </w:tc>
      </w:tr>
    </w:tbl>
    <w:p w14:paraId="56A959A8" w14:textId="77777777" w:rsidR="00E65535" w:rsidRDefault="00E65535" w:rsidP="00E65535">
      <w:pPr>
        <w:jc w:val="both"/>
        <w:rPr>
          <w:rFonts w:ascii="Calibri" w:hAnsi="Calibri" w:cs="Calibri"/>
        </w:rPr>
      </w:pPr>
      <w:r w:rsidRPr="002F3267">
        <w:rPr>
          <w:rFonts w:ascii="Calibri" w:hAnsi="Calibri" w:cs="Calibri"/>
        </w:rPr>
        <w:t>* For solvent triplicates NNNNNN=</w:t>
      </w:r>
      <w:r w:rsidRPr="00EC3593">
        <w:rPr>
          <w:rFonts w:ascii="Calibri" w:hAnsi="Calibri" w:cs="Calibri"/>
        </w:rPr>
        <w:t xml:space="preserve"> CACGAT</w:t>
      </w:r>
      <w:r w:rsidRPr="002F3267">
        <w:rPr>
          <w:rFonts w:ascii="Calibri" w:hAnsi="Calibri" w:cs="Calibri"/>
        </w:rPr>
        <w:t>,</w:t>
      </w:r>
      <w:r>
        <w:rPr>
          <w:rFonts w:ascii="Calibri" w:hAnsi="Calibri" w:cs="Calibri"/>
        </w:rPr>
        <w:t xml:space="preserve"> </w:t>
      </w:r>
      <w:r w:rsidRPr="00EC3593">
        <w:rPr>
          <w:rFonts w:ascii="Calibri" w:hAnsi="Calibri" w:cs="Calibri"/>
        </w:rPr>
        <w:t>CACTCA</w:t>
      </w:r>
      <w:r>
        <w:rPr>
          <w:rFonts w:ascii="Calibri" w:hAnsi="Calibri" w:cs="Calibri"/>
        </w:rPr>
        <w:t xml:space="preserve">, </w:t>
      </w:r>
      <w:r w:rsidRPr="00EC3593">
        <w:rPr>
          <w:rFonts w:ascii="Calibri" w:hAnsi="Calibri" w:cs="Calibri"/>
        </w:rPr>
        <w:t>CAGGCG</w:t>
      </w:r>
      <w:r>
        <w:rPr>
          <w:rFonts w:ascii="Calibri" w:hAnsi="Calibri" w:cs="Calibri"/>
        </w:rPr>
        <w:t xml:space="preserve"> </w:t>
      </w:r>
      <w:r w:rsidRPr="002F3267">
        <w:rPr>
          <w:rFonts w:ascii="Calibri" w:hAnsi="Calibri" w:cs="Calibri"/>
        </w:rPr>
        <w:t xml:space="preserve">and for </w:t>
      </w:r>
      <w:r>
        <w:rPr>
          <w:rFonts w:ascii="Calibri" w:hAnsi="Calibri" w:cs="Calibri"/>
        </w:rPr>
        <w:t>CpdLC-6888</w:t>
      </w:r>
      <w:r w:rsidRPr="002F3267">
        <w:rPr>
          <w:rFonts w:ascii="Calibri" w:hAnsi="Calibri" w:cs="Calibri"/>
        </w:rPr>
        <w:t xml:space="preserve"> treatment triplicates NNNNNN= </w:t>
      </w:r>
      <w:r w:rsidRPr="00EC3593">
        <w:rPr>
          <w:rFonts w:ascii="Calibri" w:hAnsi="Calibri" w:cs="Calibri"/>
        </w:rPr>
        <w:t>CATGGC</w:t>
      </w:r>
      <w:r>
        <w:rPr>
          <w:rFonts w:ascii="Calibri" w:hAnsi="Calibri" w:cs="Calibri"/>
        </w:rPr>
        <w:t xml:space="preserve">, </w:t>
      </w:r>
      <w:r w:rsidRPr="00EC3593">
        <w:rPr>
          <w:rFonts w:ascii="Calibri" w:hAnsi="Calibri" w:cs="Calibri"/>
        </w:rPr>
        <w:t>CATTTT</w:t>
      </w:r>
      <w:r>
        <w:rPr>
          <w:rFonts w:ascii="Calibri" w:hAnsi="Calibri" w:cs="Calibri"/>
        </w:rPr>
        <w:t xml:space="preserve">, and </w:t>
      </w:r>
      <w:r w:rsidRPr="00EC3593">
        <w:rPr>
          <w:rFonts w:ascii="Calibri" w:hAnsi="Calibri" w:cs="Calibri"/>
        </w:rPr>
        <w:t>CCAACA</w:t>
      </w:r>
      <w:r w:rsidRPr="002F3267">
        <w:rPr>
          <w:rFonts w:ascii="Calibri" w:hAnsi="Calibri" w:cs="Calibri"/>
        </w:rPr>
        <w:t>.</w:t>
      </w:r>
    </w:p>
    <w:p w14:paraId="39E16F81" w14:textId="77777777" w:rsidR="00E65535" w:rsidRDefault="00E65535" w:rsidP="00E65535">
      <w:pPr>
        <w:jc w:val="both"/>
        <w:rPr>
          <w:rFonts w:ascii="Calibri" w:hAnsi="Calibri" w:cs="Calibri"/>
        </w:rPr>
      </w:pPr>
    </w:p>
    <w:p w14:paraId="187F69CE" w14:textId="77777777" w:rsidR="00E65535" w:rsidRDefault="00E65535" w:rsidP="00E65535">
      <w:pPr>
        <w:jc w:val="both"/>
        <w:rPr>
          <w:rFonts w:ascii="Calibri" w:hAnsi="Calibri" w:cs="Calibri"/>
        </w:rPr>
      </w:pPr>
    </w:p>
    <w:p w14:paraId="6B0AB151" w14:textId="77777777" w:rsidR="00E65535" w:rsidRPr="002F3267" w:rsidRDefault="00E65535" w:rsidP="00E65535">
      <w:pPr>
        <w:rPr>
          <w:rFonts w:ascii="Calibri" w:eastAsia="Times New Roman" w:hAnsi="Calibri" w:cs="Calibri"/>
        </w:rPr>
      </w:pPr>
    </w:p>
    <w:p w14:paraId="14415415" w14:textId="77777777" w:rsidR="00E65535" w:rsidRPr="002F3267" w:rsidRDefault="00E65535" w:rsidP="00E65535">
      <w:pPr>
        <w:rPr>
          <w:rFonts w:ascii="Calibri" w:eastAsia="Times New Roman" w:hAnsi="Calibri" w:cs="Calibri"/>
        </w:rPr>
      </w:pPr>
    </w:p>
    <w:p w14:paraId="29437396" w14:textId="77777777" w:rsidR="00E65535" w:rsidRPr="002F3267" w:rsidRDefault="00E65535" w:rsidP="00E65535">
      <w:pPr>
        <w:rPr>
          <w:rFonts w:ascii="Calibri" w:eastAsia="Times New Roman" w:hAnsi="Calibri" w:cs="Calibri"/>
        </w:rPr>
      </w:pPr>
    </w:p>
    <w:p w14:paraId="1BB5FFAF" w14:textId="77777777" w:rsidR="00E65535" w:rsidRPr="002F3267" w:rsidRDefault="00E65535" w:rsidP="00E65535">
      <w:pPr>
        <w:rPr>
          <w:rFonts w:ascii="Calibri" w:eastAsia="Times New Roman" w:hAnsi="Calibri" w:cs="Calibri"/>
        </w:rPr>
      </w:pPr>
    </w:p>
    <w:p w14:paraId="219F3E5D" w14:textId="77777777" w:rsidR="007E594E" w:rsidRPr="00E65535" w:rsidRDefault="007E594E" w:rsidP="00E65535"/>
    <w:sectPr w:rsidR="007E594E" w:rsidRPr="00E65535" w:rsidSect="002876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535"/>
    <w:rsid w:val="00014800"/>
    <w:rsid w:val="00020956"/>
    <w:rsid w:val="000261B8"/>
    <w:rsid w:val="0002794A"/>
    <w:rsid w:val="00043809"/>
    <w:rsid w:val="00065950"/>
    <w:rsid w:val="00077117"/>
    <w:rsid w:val="00094BEE"/>
    <w:rsid w:val="00097B8D"/>
    <w:rsid w:val="000C3F0C"/>
    <w:rsid w:val="000F0045"/>
    <w:rsid w:val="000F056F"/>
    <w:rsid w:val="000F1576"/>
    <w:rsid w:val="000F72A5"/>
    <w:rsid w:val="00106B1A"/>
    <w:rsid w:val="0011047E"/>
    <w:rsid w:val="00120B1B"/>
    <w:rsid w:val="0013013F"/>
    <w:rsid w:val="0014020E"/>
    <w:rsid w:val="0014401E"/>
    <w:rsid w:val="00144A0C"/>
    <w:rsid w:val="0016589E"/>
    <w:rsid w:val="00167B11"/>
    <w:rsid w:val="00170F90"/>
    <w:rsid w:val="0018206E"/>
    <w:rsid w:val="001E1CCE"/>
    <w:rsid w:val="001E42E0"/>
    <w:rsid w:val="001E6136"/>
    <w:rsid w:val="001E7998"/>
    <w:rsid w:val="001F7077"/>
    <w:rsid w:val="001F7D7D"/>
    <w:rsid w:val="00201B4D"/>
    <w:rsid w:val="00215681"/>
    <w:rsid w:val="00221E62"/>
    <w:rsid w:val="0022377A"/>
    <w:rsid w:val="002431FF"/>
    <w:rsid w:val="00266953"/>
    <w:rsid w:val="0027245E"/>
    <w:rsid w:val="00287641"/>
    <w:rsid w:val="00291111"/>
    <w:rsid w:val="00294992"/>
    <w:rsid w:val="002C1B97"/>
    <w:rsid w:val="002C4490"/>
    <w:rsid w:val="002C535C"/>
    <w:rsid w:val="002C7432"/>
    <w:rsid w:val="002D7D81"/>
    <w:rsid w:val="002E54D8"/>
    <w:rsid w:val="00301877"/>
    <w:rsid w:val="00306CC9"/>
    <w:rsid w:val="003265F4"/>
    <w:rsid w:val="00326628"/>
    <w:rsid w:val="00341AB7"/>
    <w:rsid w:val="003526EC"/>
    <w:rsid w:val="00363889"/>
    <w:rsid w:val="00365C99"/>
    <w:rsid w:val="00372176"/>
    <w:rsid w:val="00394268"/>
    <w:rsid w:val="00395081"/>
    <w:rsid w:val="00395F26"/>
    <w:rsid w:val="003A0816"/>
    <w:rsid w:val="003B6ABB"/>
    <w:rsid w:val="003B7299"/>
    <w:rsid w:val="003B73BE"/>
    <w:rsid w:val="003E7B83"/>
    <w:rsid w:val="003F2F38"/>
    <w:rsid w:val="0041381C"/>
    <w:rsid w:val="004159CE"/>
    <w:rsid w:val="00437DBD"/>
    <w:rsid w:val="00440BC9"/>
    <w:rsid w:val="004525ED"/>
    <w:rsid w:val="004526A0"/>
    <w:rsid w:val="00463343"/>
    <w:rsid w:val="00475CA8"/>
    <w:rsid w:val="00487284"/>
    <w:rsid w:val="004B4C83"/>
    <w:rsid w:val="004B5AF2"/>
    <w:rsid w:val="004C6A10"/>
    <w:rsid w:val="004D3FE5"/>
    <w:rsid w:val="004D4209"/>
    <w:rsid w:val="004F3EF0"/>
    <w:rsid w:val="004F4D31"/>
    <w:rsid w:val="004F7FAE"/>
    <w:rsid w:val="0052503D"/>
    <w:rsid w:val="00560E84"/>
    <w:rsid w:val="00565434"/>
    <w:rsid w:val="00586993"/>
    <w:rsid w:val="00586DFA"/>
    <w:rsid w:val="0059556D"/>
    <w:rsid w:val="005A6F92"/>
    <w:rsid w:val="005D6986"/>
    <w:rsid w:val="005F44F8"/>
    <w:rsid w:val="005F5DBF"/>
    <w:rsid w:val="00622542"/>
    <w:rsid w:val="00632010"/>
    <w:rsid w:val="006434A8"/>
    <w:rsid w:val="00645DBE"/>
    <w:rsid w:val="00650B39"/>
    <w:rsid w:val="0066177D"/>
    <w:rsid w:val="00671187"/>
    <w:rsid w:val="006745C3"/>
    <w:rsid w:val="00677678"/>
    <w:rsid w:val="0067770C"/>
    <w:rsid w:val="00690520"/>
    <w:rsid w:val="007017D9"/>
    <w:rsid w:val="00705DB7"/>
    <w:rsid w:val="00730240"/>
    <w:rsid w:val="007339A7"/>
    <w:rsid w:val="0074213B"/>
    <w:rsid w:val="00755E46"/>
    <w:rsid w:val="0075706E"/>
    <w:rsid w:val="00766742"/>
    <w:rsid w:val="007672C8"/>
    <w:rsid w:val="0078002B"/>
    <w:rsid w:val="00780B37"/>
    <w:rsid w:val="007A0647"/>
    <w:rsid w:val="007B37AD"/>
    <w:rsid w:val="007B5A2C"/>
    <w:rsid w:val="007C18C6"/>
    <w:rsid w:val="007D4A43"/>
    <w:rsid w:val="007D5C28"/>
    <w:rsid w:val="007E594E"/>
    <w:rsid w:val="007F06BE"/>
    <w:rsid w:val="007F729D"/>
    <w:rsid w:val="008033EC"/>
    <w:rsid w:val="00813F8A"/>
    <w:rsid w:val="008274BB"/>
    <w:rsid w:val="008336A8"/>
    <w:rsid w:val="00837A36"/>
    <w:rsid w:val="00840161"/>
    <w:rsid w:val="008417F2"/>
    <w:rsid w:val="008644EF"/>
    <w:rsid w:val="00866332"/>
    <w:rsid w:val="00874E4D"/>
    <w:rsid w:val="00876FCB"/>
    <w:rsid w:val="00890FC6"/>
    <w:rsid w:val="008A4840"/>
    <w:rsid w:val="008B38CE"/>
    <w:rsid w:val="008C2704"/>
    <w:rsid w:val="008D3B36"/>
    <w:rsid w:val="008D47C3"/>
    <w:rsid w:val="008E4762"/>
    <w:rsid w:val="008E773C"/>
    <w:rsid w:val="008F5D92"/>
    <w:rsid w:val="008F672B"/>
    <w:rsid w:val="00906256"/>
    <w:rsid w:val="009129AD"/>
    <w:rsid w:val="00924298"/>
    <w:rsid w:val="00925E84"/>
    <w:rsid w:val="00941974"/>
    <w:rsid w:val="00956A0B"/>
    <w:rsid w:val="009609DE"/>
    <w:rsid w:val="00965F31"/>
    <w:rsid w:val="0098469A"/>
    <w:rsid w:val="009944D3"/>
    <w:rsid w:val="00995131"/>
    <w:rsid w:val="009A208C"/>
    <w:rsid w:val="009B0CD6"/>
    <w:rsid w:val="009C33B0"/>
    <w:rsid w:val="009D5A3F"/>
    <w:rsid w:val="009E6344"/>
    <w:rsid w:val="009F4D1F"/>
    <w:rsid w:val="00A25B40"/>
    <w:rsid w:val="00A445F9"/>
    <w:rsid w:val="00A50C33"/>
    <w:rsid w:val="00A61FF8"/>
    <w:rsid w:val="00A67C2B"/>
    <w:rsid w:val="00AA2C34"/>
    <w:rsid w:val="00AB6F4A"/>
    <w:rsid w:val="00AC70F6"/>
    <w:rsid w:val="00AD3BD3"/>
    <w:rsid w:val="00AD6BD4"/>
    <w:rsid w:val="00AF10B4"/>
    <w:rsid w:val="00B01BF0"/>
    <w:rsid w:val="00B124C7"/>
    <w:rsid w:val="00B24FFC"/>
    <w:rsid w:val="00B304DE"/>
    <w:rsid w:val="00B7439D"/>
    <w:rsid w:val="00B922CA"/>
    <w:rsid w:val="00BA3836"/>
    <w:rsid w:val="00BA7BB7"/>
    <w:rsid w:val="00BE4285"/>
    <w:rsid w:val="00BE6076"/>
    <w:rsid w:val="00BF30FF"/>
    <w:rsid w:val="00BF5C1B"/>
    <w:rsid w:val="00C01E5D"/>
    <w:rsid w:val="00C0465E"/>
    <w:rsid w:val="00C059A0"/>
    <w:rsid w:val="00C065A8"/>
    <w:rsid w:val="00C1099A"/>
    <w:rsid w:val="00C32EF6"/>
    <w:rsid w:val="00C34B40"/>
    <w:rsid w:val="00C76787"/>
    <w:rsid w:val="00C81966"/>
    <w:rsid w:val="00C8666E"/>
    <w:rsid w:val="00C95EB9"/>
    <w:rsid w:val="00CA5F96"/>
    <w:rsid w:val="00CA7B34"/>
    <w:rsid w:val="00CB0FC7"/>
    <w:rsid w:val="00CD2DC1"/>
    <w:rsid w:val="00CE4100"/>
    <w:rsid w:val="00D06735"/>
    <w:rsid w:val="00D13FA1"/>
    <w:rsid w:val="00D31CE8"/>
    <w:rsid w:val="00D44D4F"/>
    <w:rsid w:val="00D4762B"/>
    <w:rsid w:val="00D55AE7"/>
    <w:rsid w:val="00D62917"/>
    <w:rsid w:val="00D63BBE"/>
    <w:rsid w:val="00D672A9"/>
    <w:rsid w:val="00DC1078"/>
    <w:rsid w:val="00DC15BB"/>
    <w:rsid w:val="00DC25EA"/>
    <w:rsid w:val="00DE0E3E"/>
    <w:rsid w:val="00DE663A"/>
    <w:rsid w:val="00DF7102"/>
    <w:rsid w:val="00E06D27"/>
    <w:rsid w:val="00E101D5"/>
    <w:rsid w:val="00E10EFC"/>
    <w:rsid w:val="00E22810"/>
    <w:rsid w:val="00E27998"/>
    <w:rsid w:val="00E30558"/>
    <w:rsid w:val="00E30F56"/>
    <w:rsid w:val="00E31372"/>
    <w:rsid w:val="00E3341B"/>
    <w:rsid w:val="00E459AA"/>
    <w:rsid w:val="00E545D8"/>
    <w:rsid w:val="00E56471"/>
    <w:rsid w:val="00E65535"/>
    <w:rsid w:val="00E74B38"/>
    <w:rsid w:val="00EA7D8D"/>
    <w:rsid w:val="00EB550B"/>
    <w:rsid w:val="00EB6F65"/>
    <w:rsid w:val="00EC5756"/>
    <w:rsid w:val="00ED7B0E"/>
    <w:rsid w:val="00EF36A2"/>
    <w:rsid w:val="00F243D1"/>
    <w:rsid w:val="00F53A85"/>
    <w:rsid w:val="00F54E36"/>
    <w:rsid w:val="00F6623D"/>
    <w:rsid w:val="00F67D9E"/>
    <w:rsid w:val="00F87BD4"/>
    <w:rsid w:val="00FA3B17"/>
    <w:rsid w:val="00FA7A58"/>
    <w:rsid w:val="00FC7104"/>
    <w:rsid w:val="00FD05E6"/>
    <w:rsid w:val="00FF0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C39581"/>
  <w15:chartTrackingRefBased/>
  <w15:docId w15:val="{07773995-58F8-4043-9463-77BAF4BC2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65535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5535"/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Robbins</dc:creator>
  <cp:keywords/>
  <dc:description/>
  <cp:lastModifiedBy>Nicole Robbins</cp:lastModifiedBy>
  <cp:revision>1</cp:revision>
  <dcterms:created xsi:type="dcterms:W3CDTF">2022-04-05T16:16:00Z</dcterms:created>
  <dcterms:modified xsi:type="dcterms:W3CDTF">2022-04-05T16:17:00Z</dcterms:modified>
</cp:coreProperties>
</file>